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8EFE9" w14:textId="77777777" w:rsidR="00FA6217" w:rsidRDefault="00000000">
      <w:pPr>
        <w:pStyle w:val="SupplementaryMaterial"/>
        <w:rPr>
          <w:b w:val="0"/>
        </w:rPr>
      </w:pPr>
      <w:r>
        <w:t>Supplementary Material</w:t>
      </w:r>
    </w:p>
    <w:p w14:paraId="65881A0D" w14:textId="6859D3F9" w:rsidR="00FA6217" w:rsidRPr="003202A6" w:rsidRDefault="00000000" w:rsidP="003202A6">
      <w:pPr>
        <w:pStyle w:val="2"/>
      </w:pPr>
      <w:r>
        <w:t>Supplementary Figures</w:t>
      </w:r>
    </w:p>
    <w:p w14:paraId="315C441C" w14:textId="47544881" w:rsidR="00FA6217" w:rsidRDefault="00312237">
      <w:pPr>
        <w:keepNext/>
        <w:jc w:val="center"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076E4E3D" wp14:editId="39CC72F5">
            <wp:extent cx="6208395" cy="2047240"/>
            <wp:effectExtent l="0" t="0" r="190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047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BADA26A" w14:textId="7DBC34C9" w:rsidR="00FA6217" w:rsidRDefault="00000000">
      <w:pPr>
        <w:keepNext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fldChar w:fldCharType="begin"/>
      </w:r>
      <w:r>
        <w:rPr>
          <w:rFonts w:cs="Times New Roman"/>
          <w:b/>
          <w:szCs w:val="24"/>
        </w:rPr>
        <w:instrText xml:space="preserve"> SEQ Figure \* ARABIC </w:instrText>
      </w:r>
      <w:r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>
        <w:rPr>
          <w:rFonts w:cs="Times New Roman"/>
          <w:b/>
          <w:szCs w:val="24"/>
        </w:rPr>
        <w:fldChar w:fldCharType="end"/>
      </w:r>
      <w:r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</w:t>
      </w:r>
      <w:r w:rsidR="003202A6">
        <w:rPr>
          <w:rFonts w:cs="Times New Roman"/>
          <w:szCs w:val="24"/>
        </w:rPr>
        <w:t>T</w:t>
      </w:r>
      <w:r w:rsidR="003202A6" w:rsidRPr="003202A6">
        <w:rPr>
          <w:rFonts w:cs="Times New Roman"/>
          <w:szCs w:val="24"/>
        </w:rPr>
        <w:t>he human colorectal carcinoma cell lines HCT-116</w:t>
      </w:r>
      <w:r w:rsidR="003202A6">
        <w:rPr>
          <w:rFonts w:cs="Times New Roman"/>
          <w:szCs w:val="24"/>
        </w:rPr>
        <w:t xml:space="preserve"> (A)</w:t>
      </w:r>
      <w:r w:rsidR="003202A6" w:rsidRPr="003202A6">
        <w:rPr>
          <w:rFonts w:cs="Times New Roman"/>
          <w:szCs w:val="24"/>
        </w:rPr>
        <w:t>, RKO</w:t>
      </w:r>
      <w:r w:rsidR="003202A6">
        <w:rPr>
          <w:rFonts w:cs="Times New Roman"/>
          <w:szCs w:val="24"/>
        </w:rPr>
        <w:t xml:space="preserve"> (B</w:t>
      </w:r>
      <w:r w:rsidR="003202A6" w:rsidRPr="003202A6">
        <w:rPr>
          <w:rFonts w:cs="Times New Roman"/>
          <w:szCs w:val="24"/>
        </w:rPr>
        <w:t xml:space="preserve">) were treated with different concentrations of Niraparib. The </w:t>
      </w:r>
      <w:r w:rsidR="00AB0077">
        <w:rPr>
          <w:rFonts w:cs="Times New Roman"/>
          <w:szCs w:val="24"/>
        </w:rPr>
        <w:t xml:space="preserve">inhibitory activities of </w:t>
      </w:r>
      <w:r w:rsidR="003202A6" w:rsidRPr="003202A6">
        <w:rPr>
          <w:rFonts w:cs="Times New Roman"/>
          <w:szCs w:val="24"/>
        </w:rPr>
        <w:t>IC50 values were predicted by utilizing the GraphPad® program.</w:t>
      </w:r>
    </w:p>
    <w:p w14:paraId="0F3C97D9" w14:textId="77777777" w:rsidR="00FA6217" w:rsidRDefault="00FA6217">
      <w:pPr>
        <w:spacing w:before="240"/>
      </w:pPr>
    </w:p>
    <w:sectPr w:rsidR="00FA6217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95EC85" w14:textId="77777777" w:rsidR="00EF524D" w:rsidRDefault="00EF524D">
      <w:r>
        <w:separator/>
      </w:r>
    </w:p>
  </w:endnote>
  <w:endnote w:type="continuationSeparator" w:id="0">
    <w:p w14:paraId="5D9B66DC" w14:textId="77777777" w:rsidR="00EF524D" w:rsidRDefault="00EF5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590A89" w14:textId="77777777" w:rsidR="00FA6217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78471188" wp14:editId="59787C5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F87F210" w14:textId="77777777" w:rsidR="00FA62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8471188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" filled="f" stroked="f" strokeweight=".5pt">
              <v:textbox style="mso-fit-shape-to-text:t">
                <w:txbxContent>
                  <w:p w14:paraId="2F87F210" w14:textId="77777777" w:rsidR="00FA621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66C062" w14:textId="77777777" w:rsidR="00FA6217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E4667F8" wp14:editId="6E0FA3E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6735147" w14:textId="77777777" w:rsidR="00FA6217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4667F8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" filled="f" stroked="f" strokeweight=".5pt">
              <v:textbox style="mso-fit-shape-to-text:t">
                <w:txbxContent>
                  <w:p w14:paraId="26735147" w14:textId="77777777" w:rsidR="00FA6217" w:rsidRDefault="0000000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4A9D89" w14:textId="77777777" w:rsidR="00EF524D" w:rsidRDefault="00EF524D">
      <w:pPr>
        <w:spacing w:before="0" w:after="0"/>
      </w:pPr>
      <w:r>
        <w:separator/>
      </w:r>
    </w:p>
  </w:footnote>
  <w:footnote w:type="continuationSeparator" w:id="0">
    <w:p w14:paraId="4362DFCC" w14:textId="77777777" w:rsidR="00EF524D" w:rsidRDefault="00EF524D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30F3A3" w14:textId="77777777" w:rsidR="00FA6217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C25530" w14:textId="77777777" w:rsidR="00FA6217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690FDD36" wp14:editId="20A64A0B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376273061">
    <w:abstractNumId w:val="0"/>
  </w:num>
  <w:num w:numId="2" w16cid:durableId="179150746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237"/>
    <w:rsid w:val="003123F4"/>
    <w:rsid w:val="003202A6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93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0077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EF524D"/>
    <w:rsid w:val="00F46900"/>
    <w:rsid w:val="00F61D89"/>
    <w:rsid w:val="00FA6217"/>
    <w:rsid w:val="6B9716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99415"/>
  <w15:docId w15:val="{5D8C8C1F-919C-4B9C-8917-BC22530D3E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image" Target="media/image1.tif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7</TotalTime>
  <Pages>1</Pages>
  <Words>46</Words>
  <Characters>263</Characters>
  <Application>Microsoft Office Word</Application>
  <DocSecurity>0</DocSecurity>
  <Lines>2</Lines>
  <Paragraphs>1</Paragraphs>
  <ScaleCrop>false</ScaleCrop>
  <Company/>
  <LinksUpToDate>false</LinksUpToDate>
  <CharactersWithSpaces>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hi Danfeng</cp:lastModifiedBy>
  <cp:revision>5</cp:revision>
  <cp:lastPrinted>2013-10-03T12:51:00Z</cp:lastPrinted>
  <dcterms:created xsi:type="dcterms:W3CDTF">2018-11-23T08:58:00Z</dcterms:created>
  <dcterms:modified xsi:type="dcterms:W3CDTF">2022-10-13T0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6FBE39F3F0274C89A29D77D6A1844B21</vt:lpwstr>
  </property>
</Properties>
</file>